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B1D94" w14:textId="77777777" w:rsidR="00376856" w:rsidRDefault="00376856">
      <w:pPr>
        <w:rPr>
          <w:b/>
          <w:bCs/>
        </w:rPr>
      </w:pPr>
    </w:p>
    <w:p w14:paraId="306D915E" w14:textId="77777777" w:rsidR="004B3575" w:rsidRDefault="004B3575" w:rsidP="004B3575">
      <w:pPr>
        <w:jc w:val="center"/>
        <w:rPr>
          <w:b/>
          <w:bCs/>
          <w:color w:val="auto"/>
        </w:rPr>
      </w:pPr>
    </w:p>
    <w:p w14:paraId="766E8D79" w14:textId="77777777" w:rsidR="004B3575" w:rsidRDefault="004B3575" w:rsidP="004B3575">
      <w:pPr>
        <w:jc w:val="center"/>
        <w:rPr>
          <w:b/>
          <w:bCs/>
          <w:color w:val="auto"/>
        </w:rPr>
      </w:pPr>
    </w:p>
    <w:p w14:paraId="0A36625B" w14:textId="77777777" w:rsidR="004B3575" w:rsidRDefault="004B3575" w:rsidP="004B3575">
      <w:pPr>
        <w:jc w:val="center"/>
        <w:rPr>
          <w:b/>
          <w:bCs/>
          <w:color w:val="auto"/>
        </w:rPr>
      </w:pPr>
    </w:p>
    <w:p w14:paraId="6367F939" w14:textId="513140D1" w:rsidR="004B3575" w:rsidRDefault="00776B1E" w:rsidP="004B3575">
      <w:pPr>
        <w:jc w:val="center"/>
        <w:rPr>
          <w:b/>
          <w:bCs/>
          <w:color w:val="auto"/>
        </w:rPr>
      </w:pPr>
      <w:r>
        <w:rPr>
          <w:b/>
          <w:bCs/>
          <w:color w:val="auto"/>
        </w:rPr>
        <w:t>SUPPLEMENTARY MATERIALS</w:t>
      </w:r>
    </w:p>
    <w:p w14:paraId="26D0FA71" w14:textId="77777777" w:rsidR="004B3575" w:rsidRDefault="004B3575" w:rsidP="004B3575">
      <w:pPr>
        <w:jc w:val="center"/>
        <w:rPr>
          <w:b/>
          <w:bCs/>
          <w:color w:val="auto"/>
        </w:rPr>
      </w:pPr>
    </w:p>
    <w:p w14:paraId="3A2488C2" w14:textId="77777777" w:rsidR="004B3575" w:rsidRPr="00585BEE" w:rsidRDefault="004B3575" w:rsidP="004B3575">
      <w:pPr>
        <w:jc w:val="center"/>
        <w:rPr>
          <w:b/>
          <w:bCs/>
          <w:color w:val="auto"/>
        </w:rPr>
      </w:pPr>
      <w:r w:rsidRPr="00585BEE">
        <w:rPr>
          <w:b/>
          <w:bCs/>
          <w:color w:val="auto"/>
        </w:rPr>
        <w:t>It’s all connected! Multivariate pattern analysis of inter-network connectivity distinguishes between reappraisal and passive viewing of emotional scenes</w:t>
      </w:r>
    </w:p>
    <w:p w14:paraId="269F4DCC" w14:textId="77777777" w:rsidR="004B3575" w:rsidRPr="00585BEE" w:rsidRDefault="004B3575" w:rsidP="004B3575">
      <w:pPr>
        <w:jc w:val="center"/>
        <w:rPr>
          <w:b/>
          <w:bCs/>
          <w:color w:val="auto"/>
        </w:rPr>
      </w:pPr>
    </w:p>
    <w:p w14:paraId="48786459" w14:textId="77777777" w:rsidR="004B3575" w:rsidRPr="00585BEE" w:rsidRDefault="004B3575" w:rsidP="004B3575">
      <w:pPr>
        <w:jc w:val="center"/>
        <w:rPr>
          <w:b/>
          <w:bCs/>
          <w:color w:val="auto"/>
        </w:rPr>
      </w:pPr>
    </w:p>
    <w:p w14:paraId="4DAE90FC" w14:textId="77777777" w:rsidR="004B3575" w:rsidRPr="00585BEE" w:rsidRDefault="004B3575" w:rsidP="004B3575">
      <w:pPr>
        <w:jc w:val="center"/>
        <w:rPr>
          <w:b/>
          <w:bCs/>
          <w:color w:val="auto"/>
        </w:rPr>
      </w:pPr>
    </w:p>
    <w:p w14:paraId="3CFCE78B" w14:textId="77777777" w:rsidR="004B3575" w:rsidRPr="00585BEE" w:rsidRDefault="004B3575" w:rsidP="004B3575">
      <w:pPr>
        <w:jc w:val="center"/>
        <w:rPr>
          <w:b/>
          <w:bCs/>
          <w:color w:val="auto"/>
        </w:rPr>
      </w:pPr>
    </w:p>
    <w:p w14:paraId="4D4B8AB9" w14:textId="77777777" w:rsidR="004B3575" w:rsidRPr="00585BEE" w:rsidRDefault="004B3575" w:rsidP="004B3575">
      <w:pPr>
        <w:spacing w:line="480" w:lineRule="auto"/>
        <w:ind w:left="-20" w:right="-20"/>
        <w:contextualSpacing/>
        <w:jc w:val="center"/>
        <w:rPr>
          <w:rFonts w:eastAsia="Times New Roman"/>
          <w:color w:val="000000" w:themeColor="text1"/>
          <w:vertAlign w:val="superscript"/>
          <w:lang w:val="en-US"/>
        </w:rPr>
      </w:pPr>
      <w:r w:rsidRPr="00585BEE">
        <w:rPr>
          <w:rFonts w:eastAsia="Times New Roman"/>
        </w:rPr>
        <w:t>Scarlett Horner</w:t>
      </w:r>
      <w:r w:rsidRPr="00585BEE">
        <w:rPr>
          <w:rFonts w:eastAsia="Times New Roman"/>
          <w:vertAlign w:val="superscript"/>
        </w:rPr>
        <w:t>1</w:t>
      </w:r>
      <w:r w:rsidRPr="00585BEE">
        <w:rPr>
          <w:rFonts w:eastAsia="Times New Roman"/>
        </w:rPr>
        <w:t>, Thomas Rawliuk</w:t>
      </w:r>
      <w:r w:rsidRPr="00585BEE">
        <w:rPr>
          <w:rFonts w:eastAsia="Times New Roman"/>
          <w:vertAlign w:val="superscript"/>
        </w:rPr>
        <w:t>1</w:t>
      </w:r>
      <w:r w:rsidRPr="00585BEE">
        <w:rPr>
          <w:rFonts w:eastAsia="Times New Roman"/>
        </w:rPr>
        <w:t>, Ryan M. Ferstl</w:t>
      </w:r>
      <w:r w:rsidRPr="00585BEE">
        <w:rPr>
          <w:rFonts w:eastAsia="Times New Roman"/>
          <w:vertAlign w:val="superscript"/>
        </w:rPr>
        <w:t>1</w:t>
      </w:r>
      <w:r w:rsidRPr="00585BEE">
        <w:rPr>
          <w:rFonts w:eastAsia="Times New Roman"/>
        </w:rPr>
        <w:t>, Andrew L. Lyons</w:t>
      </w:r>
      <w:r w:rsidRPr="00585BEE">
        <w:rPr>
          <w:rFonts w:eastAsia="Times New Roman"/>
          <w:vertAlign w:val="superscript"/>
        </w:rPr>
        <w:t>1</w:t>
      </w:r>
      <w:r w:rsidRPr="00585BEE">
        <w:rPr>
          <w:rFonts w:eastAsia="Times New Roman"/>
        </w:rPr>
        <w:t>, Janeen Martin</w:t>
      </w:r>
      <w:r w:rsidRPr="00585BEE">
        <w:rPr>
          <w:rFonts w:eastAsia="Times New Roman"/>
          <w:vertAlign w:val="superscript"/>
        </w:rPr>
        <w:t>1</w:t>
      </w:r>
      <w:r w:rsidRPr="00585BEE">
        <w:rPr>
          <w:rFonts w:eastAsia="Times New Roman"/>
        </w:rPr>
        <w:t>, Diana J. Gorbet</w:t>
      </w:r>
      <w:r w:rsidRPr="00585BEE">
        <w:rPr>
          <w:rFonts w:eastAsia="Times New Roman"/>
          <w:color w:val="000000" w:themeColor="text1"/>
          <w:vertAlign w:val="superscript"/>
          <w:lang w:val="en-US"/>
        </w:rPr>
        <w:t>2</w:t>
      </w:r>
      <w:r w:rsidRPr="00585BEE">
        <w:rPr>
          <w:rFonts w:eastAsia="Times New Roman"/>
        </w:rPr>
        <w:t>, W. Dale Stevens</w:t>
      </w:r>
      <w:r w:rsidRPr="00585BEE">
        <w:rPr>
          <w:rFonts w:eastAsia="Times New Roman"/>
          <w:color w:val="000000" w:themeColor="text1"/>
          <w:vertAlign w:val="superscript"/>
          <w:lang w:val="en-US"/>
        </w:rPr>
        <w:t>2,3</w:t>
      </w:r>
      <w:r w:rsidRPr="00585BEE">
        <w:rPr>
          <w:rFonts w:eastAsia="Times New Roman"/>
        </w:rPr>
        <w:t xml:space="preserve">, </w:t>
      </w:r>
      <w:r w:rsidRPr="00585BEE">
        <w:rPr>
          <w:rFonts w:eastAsia="Times New Roman"/>
          <w:color w:val="000000" w:themeColor="text1"/>
          <w:lang w:val="en-US"/>
        </w:rPr>
        <w:t>Steven G. Greening</w:t>
      </w:r>
      <w:r w:rsidRPr="00585BEE">
        <w:rPr>
          <w:rFonts w:eastAsia="Times New Roman"/>
          <w:color w:val="000000" w:themeColor="text1"/>
          <w:vertAlign w:val="superscript"/>
          <w:lang w:val="en-US"/>
        </w:rPr>
        <w:t>1,4,*</w:t>
      </w:r>
    </w:p>
    <w:p w14:paraId="6615C321" w14:textId="77777777" w:rsidR="004B3575" w:rsidRPr="00585BEE" w:rsidRDefault="004B3575" w:rsidP="004B3575">
      <w:pPr>
        <w:spacing w:line="480" w:lineRule="auto"/>
        <w:ind w:left="-20" w:right="-20"/>
        <w:contextualSpacing/>
        <w:jc w:val="center"/>
        <w:rPr>
          <w:rFonts w:eastAsia="Times New Roman"/>
          <w:color w:val="000000" w:themeColor="text1"/>
          <w:vertAlign w:val="superscript"/>
          <w:lang w:val="en-US"/>
        </w:rPr>
      </w:pPr>
      <w:r w:rsidRPr="00585BEE">
        <w:rPr>
          <w:rFonts w:eastAsia="Times New Roman"/>
          <w:color w:val="000000" w:themeColor="text1"/>
          <w:vertAlign w:val="superscript"/>
          <w:lang w:val="en-US"/>
        </w:rPr>
        <w:t xml:space="preserve"> </w:t>
      </w:r>
    </w:p>
    <w:p w14:paraId="6BEBC6B7" w14:textId="77777777" w:rsidR="004B3575" w:rsidRPr="00585BEE" w:rsidRDefault="004B3575" w:rsidP="004B3575">
      <w:pPr>
        <w:spacing w:line="480" w:lineRule="auto"/>
        <w:ind w:left="-20" w:right="-20"/>
        <w:contextualSpacing/>
        <w:jc w:val="center"/>
        <w:rPr>
          <w:rFonts w:eastAsia="Times New Roman"/>
          <w:color w:val="000000" w:themeColor="text1"/>
          <w:lang w:val="en-US"/>
        </w:rPr>
      </w:pPr>
    </w:p>
    <w:p w14:paraId="4F3352BD" w14:textId="77777777" w:rsidR="004B3575" w:rsidRPr="00585BEE" w:rsidRDefault="004B3575" w:rsidP="004B3575">
      <w:pPr>
        <w:spacing w:line="480" w:lineRule="auto"/>
        <w:ind w:left="-20" w:right="-20"/>
        <w:contextualSpacing/>
        <w:jc w:val="center"/>
        <w:rPr>
          <w:rFonts w:eastAsia="Times New Roman"/>
          <w:color w:val="000000" w:themeColor="text1"/>
          <w:lang w:val="en-US"/>
        </w:rPr>
      </w:pPr>
      <w:r w:rsidRPr="00585BEE">
        <w:rPr>
          <w:rFonts w:eastAsia="Times New Roman"/>
          <w:color w:val="000000" w:themeColor="text1"/>
          <w:vertAlign w:val="superscript"/>
          <w:lang w:val="en-US"/>
        </w:rPr>
        <w:t xml:space="preserve">1 </w:t>
      </w:r>
      <w:r w:rsidRPr="00585BEE">
        <w:rPr>
          <w:rFonts w:eastAsia="Times New Roman"/>
          <w:color w:val="000000" w:themeColor="text1"/>
          <w:lang w:val="en-US"/>
        </w:rPr>
        <w:t>Brain &amp; Cognitive Sciences, Dept. of Psychology, University of Manitoba, Canada</w:t>
      </w:r>
    </w:p>
    <w:p w14:paraId="7EFA0B07" w14:textId="77777777" w:rsidR="004B3575" w:rsidRPr="00585BEE" w:rsidRDefault="004B3575" w:rsidP="004B3575">
      <w:pPr>
        <w:spacing w:line="480" w:lineRule="auto"/>
        <w:ind w:left="-20" w:right="-20"/>
        <w:contextualSpacing/>
        <w:jc w:val="center"/>
        <w:rPr>
          <w:rFonts w:eastAsia="Times New Roman"/>
          <w:color w:val="000000" w:themeColor="text1"/>
        </w:rPr>
      </w:pPr>
      <w:r w:rsidRPr="00585BEE">
        <w:rPr>
          <w:rFonts w:eastAsia="Times New Roman"/>
          <w:color w:val="000000" w:themeColor="text1"/>
          <w:vertAlign w:val="superscript"/>
          <w:lang w:val="en-US"/>
        </w:rPr>
        <w:t>2</w:t>
      </w:r>
      <w:r w:rsidRPr="00585BEE">
        <w:rPr>
          <w:rFonts w:eastAsia="Times New Roman"/>
          <w:color w:val="000000" w:themeColor="text1"/>
        </w:rPr>
        <w:t>York MRI Facility, York University, Toronto, Ontario, Canada</w:t>
      </w:r>
    </w:p>
    <w:p w14:paraId="5985FABC" w14:textId="77777777" w:rsidR="004B3575" w:rsidRPr="00585BEE" w:rsidRDefault="004B3575" w:rsidP="004B3575">
      <w:pPr>
        <w:spacing w:line="480" w:lineRule="auto"/>
        <w:ind w:left="-20" w:right="-20"/>
        <w:contextualSpacing/>
        <w:jc w:val="center"/>
        <w:rPr>
          <w:rFonts w:eastAsia="Times New Roman"/>
          <w:color w:val="000000" w:themeColor="text1"/>
          <w:vertAlign w:val="superscript"/>
          <w:lang w:val="en-US"/>
        </w:rPr>
      </w:pPr>
      <w:r w:rsidRPr="00585BEE">
        <w:rPr>
          <w:rFonts w:eastAsia="Times New Roman"/>
          <w:color w:val="000000" w:themeColor="text1"/>
          <w:vertAlign w:val="superscript"/>
          <w:lang w:val="en-US"/>
        </w:rPr>
        <w:t xml:space="preserve">3 </w:t>
      </w:r>
      <w:r w:rsidRPr="00585BEE">
        <w:rPr>
          <w:rFonts w:eastAsia="Times New Roman"/>
          <w:color w:val="000000" w:themeColor="text1"/>
          <w:lang w:val="en-US"/>
        </w:rPr>
        <w:t>Department of Psychology, York University, Toronto, Canada</w:t>
      </w:r>
    </w:p>
    <w:p w14:paraId="03F0ED6B" w14:textId="77777777" w:rsidR="004B3575" w:rsidRPr="00585BEE" w:rsidRDefault="004B3575" w:rsidP="004B3575">
      <w:pPr>
        <w:spacing w:line="480" w:lineRule="auto"/>
        <w:ind w:left="-20" w:right="-20"/>
        <w:contextualSpacing/>
        <w:jc w:val="center"/>
        <w:rPr>
          <w:rFonts w:eastAsia="Times New Roman"/>
          <w:lang w:val="en-US"/>
        </w:rPr>
      </w:pPr>
      <w:r w:rsidRPr="00585BEE">
        <w:rPr>
          <w:rFonts w:eastAsia="Times New Roman"/>
          <w:color w:val="000000" w:themeColor="text1"/>
          <w:vertAlign w:val="superscript"/>
          <w:lang w:val="en-US"/>
        </w:rPr>
        <w:t xml:space="preserve">4 </w:t>
      </w:r>
      <w:r w:rsidRPr="00585BEE">
        <w:rPr>
          <w:rFonts w:eastAsia="Times New Roman"/>
          <w:lang w:val="en-US"/>
        </w:rPr>
        <w:t>Centre on Aging, University of Manitoba, Canada</w:t>
      </w:r>
    </w:p>
    <w:p w14:paraId="4CD0E3A8" w14:textId="77777777" w:rsidR="004B3575" w:rsidRPr="00585BEE" w:rsidRDefault="004B3575" w:rsidP="004B3575">
      <w:pPr>
        <w:spacing w:line="480" w:lineRule="auto"/>
        <w:ind w:left="-20" w:right="-20"/>
        <w:contextualSpacing/>
        <w:jc w:val="center"/>
        <w:rPr>
          <w:rFonts w:eastAsia="Times New Roman"/>
          <w:color w:val="000000" w:themeColor="text1"/>
          <w:lang w:val="en-US"/>
        </w:rPr>
      </w:pPr>
    </w:p>
    <w:p w14:paraId="04BA904E" w14:textId="77777777" w:rsidR="004B3575" w:rsidRPr="00585BEE" w:rsidRDefault="004B3575" w:rsidP="004B3575">
      <w:pPr>
        <w:spacing w:line="480" w:lineRule="auto"/>
        <w:ind w:left="-20" w:right="-20"/>
        <w:contextualSpacing/>
        <w:jc w:val="center"/>
        <w:rPr>
          <w:rFonts w:eastAsia="Times New Roman"/>
          <w:color w:val="467886" w:themeColor="hyperlink"/>
          <w:u w:val="single"/>
        </w:rPr>
      </w:pPr>
      <w:r w:rsidRPr="00585BEE">
        <w:rPr>
          <w:rFonts w:eastAsia="Times New Roman"/>
          <w:color w:val="000000" w:themeColor="text1"/>
        </w:rPr>
        <w:t>*Corresponding Author: Steven G. Greening, steven.greening@umanitoba.ca, Brain and Cognitive Sciences, Department of Psychology, University of Manitoba, P511 Duff Roblin, Winnipeg, MB, CA R3T 2N2; Tel.: +1 204 747 8259</w:t>
      </w:r>
    </w:p>
    <w:p w14:paraId="62DD0A30" w14:textId="77777777" w:rsidR="00376856" w:rsidRDefault="00376856">
      <w:pPr>
        <w:rPr>
          <w:b/>
          <w:bCs/>
        </w:rPr>
      </w:pPr>
      <w:r>
        <w:rPr>
          <w:b/>
          <w:bCs/>
        </w:rPr>
        <w:br w:type="page"/>
      </w:r>
    </w:p>
    <w:p w14:paraId="1ED6A5A5" w14:textId="77777777" w:rsidR="005E6F3E" w:rsidRDefault="005E6F3E" w:rsidP="005E6F3E">
      <w:pPr>
        <w:spacing w:after="0" w:line="480" w:lineRule="auto"/>
        <w:ind w:firstLine="720"/>
      </w:pPr>
      <w:r>
        <w:lastRenderedPageBreak/>
        <w:t>What follows is boilerplate from fMRIprep, distributed under the CC0 license:</w:t>
      </w:r>
    </w:p>
    <w:p w14:paraId="2B9D6D68" w14:textId="77777777" w:rsidR="005E6F3E" w:rsidRDefault="005E6F3E" w:rsidP="005E6F3E">
      <w:pPr>
        <w:spacing w:after="0" w:line="480" w:lineRule="auto"/>
        <w:ind w:firstLine="720"/>
      </w:pPr>
      <w:r>
        <w:t xml:space="preserve">Results included in this manuscript come from preprocessing performed using fMRIPrep 23.2.2 </w:t>
      </w:r>
      <w:sdt>
        <w:sdtPr>
          <w:tag w:val="MENDELEY_CITATION_v3_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"/>
          <w:id w:val="-1971279628"/>
          <w:placeholder>
            <w:docPart w:val="C552CB76D53540ACB3A1B98F86B66FD3"/>
          </w:placeholder>
        </w:sdtPr>
        <w:sdtEndPr/>
        <w:sdtContent>
          <w:r w:rsidRPr="00BC1B2A">
            <w:t>(Esteban et al., 2018, 2019; RRID:SCR_016216)</w:t>
          </w:r>
        </w:sdtContent>
      </w:sdt>
      <w:r>
        <w:t xml:space="preserve">, which is based on Nipype 1.8.6 </w:t>
      </w:r>
      <w:sdt>
        <w:sdtPr>
          <w:tag w:val="MENDELEY_CITATION_v3_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"/>
          <w:id w:val="-887020288"/>
          <w:placeholder>
            <w:docPart w:val="C552CB76D53540ACB3A1B98F86B66FD3"/>
          </w:placeholder>
        </w:sdtPr>
        <w:sdtEndPr/>
        <w:sdtContent>
          <w:r w:rsidRPr="00BC1B2A">
            <w:t>(Gorgolewski et al., 2011; 2018; RRID:SCR_002502)</w:t>
          </w:r>
        </w:sdtContent>
      </w:sdt>
    </w:p>
    <w:p w14:paraId="517AE6AD" w14:textId="77777777" w:rsidR="005E6F3E" w:rsidRPr="00C64FFB" w:rsidRDefault="005E6F3E" w:rsidP="005E6F3E">
      <w:pPr>
        <w:spacing w:after="0" w:line="480" w:lineRule="auto"/>
        <w:ind w:firstLine="720"/>
        <w:rPr>
          <w:b/>
          <w:bCs/>
          <w:i/>
          <w:iCs/>
        </w:rPr>
      </w:pPr>
      <w:r w:rsidRPr="00C64FFB">
        <w:rPr>
          <w:b/>
          <w:bCs/>
          <w:i/>
          <w:iCs/>
        </w:rPr>
        <w:t>Anatomical data preprocessing</w:t>
      </w:r>
    </w:p>
    <w:p w14:paraId="72F06804" w14:textId="77777777" w:rsidR="005E6F3E" w:rsidRDefault="005E6F3E" w:rsidP="005E6F3E">
      <w:pPr>
        <w:spacing w:after="0" w:line="480" w:lineRule="auto"/>
        <w:ind w:firstLine="720"/>
      </w:pPr>
      <w:r>
        <w:t xml:space="preserve">A total of 1 T1-weighted (T1w) images were found within the input BIDS dataset. The T1w image was corrected for intensity non-uniformity (INU) with N4BiasFieldCorrection </w:t>
      </w:r>
      <w:sdt>
        <w:sdtPr>
          <w:tag w:val="MENDELEY_CITATION_v3_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"/>
          <w:id w:val="-655842746"/>
          <w:placeholder>
            <w:docPart w:val="C552CB76D53540ACB3A1B98F86B66FD3"/>
          </w:placeholder>
        </w:sdtPr>
        <w:sdtEndPr/>
        <w:sdtContent>
          <w:r w:rsidRPr="00BC1B2A">
            <w:t>(Tustison et al., 2010)</w:t>
          </w:r>
        </w:sdtContent>
      </w:sdt>
      <w:r>
        <w:t xml:space="preserve">, distributed with ANTs 2.5.0 </w:t>
      </w:r>
      <w:sdt>
        <w:sdtPr>
          <w:tag w:val="MENDELEY_CITATION_v3_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"/>
          <w:id w:val="885227148"/>
          <w:placeholder>
            <w:docPart w:val="C552CB76D53540ACB3A1B98F86B66FD3"/>
          </w:placeholder>
        </w:sdtPr>
        <w:sdtEndPr/>
        <w:sdtContent>
          <w:r w:rsidRPr="00BC1B2A">
            <w:t>(Avants et al., 2008; RRID:SCR_004757)</w:t>
          </w:r>
        </w:sdtContent>
      </w:sdt>
      <w:r>
        <w:t xml:space="preserve">,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w:t>
      </w:r>
      <w:sdt>
        <w:sdtPr>
          <w:tag w:val="MENDELEY_CITATION_v3_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"/>
          <w:id w:val="-55166280"/>
          <w:placeholder>
            <w:docPart w:val="C552CB76D53540ACB3A1B98F86B66FD3"/>
          </w:placeholder>
        </w:sdtPr>
        <w:sdtEndPr/>
        <w:sdtContent>
          <w:r w:rsidRPr="00BC1B2A">
            <w:t>(FSL (version unknown), RRID:SCR_002823, Zhang et al., 2001)</w:t>
          </w:r>
        </w:sdtContent>
      </w:sdt>
      <w:r>
        <w:t xml:space="preserve">. Brain surfaces were reconstructed using recon-all </w:t>
      </w:r>
      <w:sdt>
        <w:sdtPr>
          <w:tag w:val="MENDELEY_CITATION_v3_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"/>
          <w:id w:val="-1483922900"/>
          <w:placeholder>
            <w:docPart w:val="C552CB76D53540ACB3A1B98F86B66FD3"/>
          </w:placeholder>
        </w:sdtPr>
        <w:sdtEndPr/>
        <w:sdtContent>
          <w:r w:rsidRPr="00BC1B2A">
            <w:t>(FreeSurfer 7.3.2, RRID:SCR_001847, Dale et al., 1999)</w:t>
          </w:r>
        </w:sdtContent>
      </w:sdt>
      <w:r>
        <w:t xml:space="preserve">, and the brain mask estimated previously was refined with a custom variation of the method to reconcile ANTs-derived and FreeSurfer-derived segmentations of the cortical gray-matter of Mindboggle </w:t>
      </w:r>
      <w:sdt>
        <w:sdtPr>
          <w:tag w:val="MENDELEY_CITATION_v3_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"/>
          <w:id w:val="-694000442"/>
          <w:placeholder>
            <w:docPart w:val="C552CB76D53540ACB3A1B98F86B66FD3"/>
          </w:placeholder>
        </w:sdtPr>
        <w:sdtEndPr/>
        <w:sdtContent>
          <w:r w:rsidRPr="00BC1B2A">
            <w:t>(RRID:SCR_002438, Klein et al., 2017)</w:t>
          </w:r>
        </w:sdtContent>
      </w:sdt>
      <w:r>
        <w:t xml:space="preserve">. Volume-based spatial normalization to one standard space (MNI152NLin2009cAsym) was performed through nonlinear registration with antsRegistration (ANTs 2.5.0), using brain-extracted versions of both T1w reference and the T1w template. The following template was selected for spatial normalization and accessed with TemplateFlow </w:t>
      </w:r>
      <w:sdt>
        <w:sdtPr>
          <w:tag w:val="MENDELEY_CITATION_v3_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"/>
          <w:id w:val="-398140459"/>
          <w:placeholder>
            <w:docPart w:val="C552CB76D53540ACB3A1B98F86B66FD3"/>
          </w:placeholder>
        </w:sdtPr>
        <w:sdtEndPr/>
        <w:sdtContent>
          <w:r w:rsidRPr="00BC1B2A">
            <w:t>(23.1.0, Ciric et al., 2022)</w:t>
          </w:r>
        </w:sdtContent>
      </w:sdt>
      <w:r>
        <w:t>: ICBM 152 Nonlinear Asymmetrical template version 2009c [Fonov et al. (2009), RRID:SCR_008796; TemplateFlow ID: MNI152NLin2009cAsym].</w:t>
      </w:r>
    </w:p>
    <w:p w14:paraId="0BD3543F" w14:textId="77777777" w:rsidR="005E6F3E" w:rsidRPr="00C64FFB" w:rsidRDefault="005E6F3E" w:rsidP="005E6F3E">
      <w:pPr>
        <w:spacing w:after="0" w:line="480" w:lineRule="auto"/>
        <w:rPr>
          <w:b/>
          <w:bCs/>
          <w:i/>
          <w:iCs/>
        </w:rPr>
      </w:pPr>
      <w:r w:rsidRPr="00C64FFB">
        <w:rPr>
          <w:b/>
          <w:bCs/>
          <w:i/>
          <w:iCs/>
        </w:rPr>
        <w:t>Functional data preprocessing</w:t>
      </w:r>
    </w:p>
    <w:p w14:paraId="4553B2DA" w14:textId="77777777" w:rsidR="005E6F3E" w:rsidRDefault="005E6F3E" w:rsidP="005E6F3E">
      <w:pPr>
        <w:spacing w:after="0" w:line="480" w:lineRule="auto"/>
        <w:ind w:firstLine="720"/>
      </w:pPr>
      <w:r>
        <w:lastRenderedPageBreak/>
        <w:t xml:space="preserve">For each of the 2 BOLD runs found per subject (across all tasks and sessions), the following preprocessing was performed. First, a reference volume was generated from the shortest echo of the BOLD run, using a custom methodology of fMRIPrep, for use in head motion correction. Head-motion parameters with respect to the BOLD reference (transformation matrices, and six corresponding rotation and translation parameters) are estimated before any spatiotemporal filtering using MCFLIRT </w:t>
      </w:r>
      <w:sdt>
        <w:sdtPr>
          <w:tag w:val="MENDELEY_CITATION_v3_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TmV1cm9JbWFnZSIsImNvbnRhaW5lci10aXRsZS1zaG9ydCI6Ik5ldXJvaW1hZ2UiLCJET0kiOiIxMC4xMDA2L25pbWcuMjAwMi4xMTMyIiwiSVNTTiI6IjEwNTM4MTE5IiwiaXNzdWVkIjp7ImRhdGUtcGFydHMiOltbMjAwMiwxMF1dfSwicGFnZSI6IjgyNS04NDEiLCJpc3N1ZSI6IjIiLCJ2b2x1bWUiOiIxNyJ9LCJpc1RlbXBvcmFyeSI6ZmFsc2V9XX0="/>
          <w:id w:val="-322351014"/>
          <w:placeholder>
            <w:docPart w:val="C552CB76D53540ACB3A1B98F86B66FD3"/>
          </w:placeholder>
        </w:sdtPr>
        <w:sdtEndPr/>
        <w:sdtContent>
          <w:r w:rsidRPr="00BC1B2A">
            <w:t>(FSL, Jenkinson et al., 2002)</w:t>
          </w:r>
        </w:sdtContent>
      </w:sdt>
      <w:r>
        <w:t xml:space="preserve">. The BOLD reference was then co-registered to the T1w reference using bbregister (FreeSurfer) which implements boundary-based registration </w:t>
      </w:r>
      <w:sdt>
        <w:sdtPr>
          <w:tag w:val="MENDELEY_CITATION_v3_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"/>
          <w:id w:val="-1598561235"/>
          <w:placeholder>
            <w:docPart w:val="C552CB76D53540ACB3A1B98F86B66FD3"/>
          </w:placeholder>
        </w:sdtPr>
        <w:sdtEndPr/>
        <w:sdtContent>
          <w:r w:rsidRPr="00BC1B2A">
            <w:rPr>
              <w:rFonts w:eastAsia="Times New Roman"/>
            </w:rPr>
            <w:t>(Greve &amp; Fischl, 2009)</w:t>
          </w:r>
        </w:sdtContent>
      </w:sdt>
      <w:r>
        <w:t xml:space="preserve">.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 </w:t>
      </w:r>
      <w:sdt>
        <w:sdtPr>
          <w:tag w:val="MENDELEY_CITATION_v3_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29udGFpbmVyLXRpdGxlLXNob3J0IjoiTmV1cm9pbWFnZSIsIkRPSSI6IjEwLjEwMTYvai5uZXVyb2ltYWdlLjIwMTMuMDguMDQ4IiwiSVNTTiI6IjEwNTM4MTE5IiwiaXNzdWVkIjp7ImRhdGUtcGFydHMiOltbMjAxNCwxXV19LCJwYWdlIjoiMzIwLTM0MSIsInZvbHVtZSI6Ijg0In0sImlzVGVtcG9yYXJ5IjpmYWxzZX1dfQ=="/>
          <w:id w:val="193114663"/>
          <w:placeholder>
            <w:docPart w:val="C552CB76D53540ACB3A1B98F86B66FD3"/>
          </w:placeholder>
        </w:sdtPr>
        <w:sdtEndPr/>
        <w:sdtContent>
          <w:r w:rsidRPr="00BC1B2A">
            <w:t>(Power et al., 2014)</w:t>
          </w:r>
        </w:sdtContent>
      </w:sdt>
      <w:r>
        <w:t xml:space="preserve">) and Jenkinson (relative root mean square displacement between affines, </w:t>
      </w:r>
      <w:sdt>
        <w:sdtPr>
          <w:tag w:val="MENDELEY_CITATION_v3_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iLCJwYXJzZS1uYW1lcyI6ZmFsc2UsImRyb3BwaW5nLXBhcnRpY2xlIjoiIiwibm9uLWRyb3BwaW5nLXBhcnRpY2xlIjoiIn1dLCJjb250YWluZXItdGl0bGUiOiJOZXVyb0ltYWdlIiwiY29udGFpbmVyLXRpdGxlLXNob3J0IjoiTmV1cm9pbWFnZSIsIkRPSSI6IjEwLjEwMDYvbmltZy4yMDAyLjExMzIiLCJJU1NOIjoiMTA1MzgxMTkiLCJpc3N1ZWQiOnsiZGF0ZS1wYXJ0cyI6W1syMDAyLDEwXV19LCJwYWdlIjoiODI1LTg0MSIsImlzc3VlIjoiMiIsInZvbHVtZSI6IjE3In0sImlzVGVtcG9yYXJ5IjpmYWxzZX1dfQ=="/>
          <w:id w:val="-738705396"/>
          <w:placeholder>
            <w:docPart w:val="C552CB76D53540ACB3A1B98F86B66FD3"/>
          </w:placeholder>
        </w:sdtPr>
        <w:sdtEndPr/>
        <w:sdtContent>
          <w:r w:rsidRPr="00BC1B2A">
            <w:t>(Jenkinson et al., 2002)</w:t>
          </w:r>
        </w:sdtContent>
      </w:sdt>
      <w:r>
        <w:t xml:space="preserve">). FD and DVARS are calculated for each functional run, both using their implementations in Nipype (following the definitions by Power et al. (2014)). The three global signals are extracted within the CSF, the WM, and the whole-brain masks. Additionally, a set of physiological regressors were extracted to allow for component-based noise correction </w:t>
      </w:r>
      <w:sdt>
        <w:sdtPr>
          <w:tag w:val="MENDELEY_CITATION_v3_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"/>
          <w:id w:val="659812407"/>
          <w:placeholder>
            <w:docPart w:val="C552CB76D53540ACB3A1B98F86B66FD3"/>
          </w:placeholder>
        </w:sdtPr>
        <w:sdtEndPr/>
        <w:sdtContent>
          <w:r w:rsidRPr="00BC1B2A">
            <w:t>(CompCor, Behzadi et al., 2007)</w:t>
          </w:r>
        </w:sdtContent>
      </w:sdt>
      <w:r>
        <w:t xml:space="preserve">. Principal components are estimated after high-pass filtering the preprocessed BOLD time-series (using a discrete cosine filter with 128s cut-off) for the two CompCor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w:t>
      </w:r>
      <w:r>
        <w:lastRenderedPageBreak/>
        <w:t xml:space="preserve">the aCompCor masks. This mask is obtained by dilating a GM mask extracted from the FreeSurfer’s aseg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sdt>
        <w:sdtPr>
          <w:tag w:val="MENDELEY_CITATION_v3_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"/>
          <w:id w:val="-2003654125"/>
          <w:placeholder>
            <w:docPart w:val="C552CB76D53540ACB3A1B98F86B66FD3"/>
          </w:placeholder>
        </w:sdtPr>
        <w:sdtEndPr/>
        <w:sdtContent>
          <w:r w:rsidRPr="00BC1B2A">
            <w:t>(Satterthwaite et al., 2013)</w:t>
          </w:r>
        </w:sdtContent>
      </w:sdt>
      <w:r>
        <w:t xml:space="preserve">. Frames that exceeded a threshold of 0.9 mm FD or 1.5 standardized DVARS were annotated as motion outliers. Additional nuisance timeseries are calculated by means of principal components analysis of the signal found within a thin band (crown) of voxels around the edge of the brain </w:t>
      </w:r>
      <w:sdt>
        <w:sdtPr>
          <w:tag w:val="MENDELEY_CITATION_v3_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"/>
          <w:id w:val="-1758666493"/>
          <w:placeholder>
            <w:docPart w:val="C552CB76D53540ACB3A1B98F86B66FD3"/>
          </w:placeholder>
        </w:sdtPr>
        <w:sdtEndPr/>
        <w:sdtContent>
          <w:r w:rsidRPr="00BC1B2A">
            <w:t>(Patriat et al., 2017)</w:t>
          </w:r>
        </w:sdtContent>
      </w:sdt>
      <w:r>
        <w:t>.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nitransforms, configured with cubic B-spline interpolation.</w:t>
      </w:r>
    </w:p>
    <w:p w14:paraId="3701375A" w14:textId="77777777" w:rsidR="005E6F3E" w:rsidRDefault="005E6F3E" w:rsidP="005E6F3E">
      <w:pPr>
        <w:spacing w:after="0" w:line="480" w:lineRule="auto"/>
        <w:ind w:firstLine="720"/>
      </w:pPr>
      <w:r>
        <w:t xml:space="preserve">Many internal operations of fMRIPrep use Nilearn 0.10.2 </w:t>
      </w:r>
      <w:sdt>
        <w:sdtPr>
          <w:tag w:val="MENDELEY_CITATION_v3_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"/>
          <w:id w:val="526836637"/>
          <w:placeholder>
            <w:docPart w:val="C552CB76D53540ACB3A1B98F86B66FD3"/>
          </w:placeholder>
        </w:sdtPr>
        <w:sdtEndPr/>
        <w:sdtContent>
          <w:r w:rsidRPr="00BC1B2A">
            <w:t>(Abraham et al., 2014; RRID:SCR_001362)</w:t>
          </w:r>
        </w:sdtContent>
      </w:sdt>
      <w:r>
        <w:t>, mostly within the functional processing workflow. For more details of the pipeline, see the section corresponding to workflows in fMRIPrep’s documentation.</w:t>
      </w:r>
    </w:p>
    <w:p w14:paraId="7E1BF298" w14:textId="77777777" w:rsidR="005E6F3E" w:rsidRDefault="005E6F3E" w:rsidP="005E6F3E">
      <w:pPr>
        <w:spacing w:after="0" w:line="480" w:lineRule="auto"/>
        <w:ind w:firstLine="720"/>
        <w:rPr>
          <w:rFonts w:ascii="Times-Roman" w:hAnsi="Times-Roman" w:cs="Times-Roman"/>
          <w:kern w:val="0"/>
        </w:rPr>
      </w:pPr>
      <w:r>
        <w:lastRenderedPageBreak/>
        <w:t>The above boilerplate text was automatically generated by fMRIPrep with the express intention that users should copy and paste this text into their manuscripts unchanged. It is released under the CC0 license</w:t>
      </w:r>
      <w:r>
        <w:rPr>
          <w:rFonts w:ascii="Times-Roman" w:hAnsi="Times-Roman" w:cs="Times-Roman"/>
          <w:kern w:val="0"/>
        </w:rPr>
        <w:t xml:space="preserve">. Although not included in the boilerplate, our fMRIprep pipeline also employed the optimally weighted combination of the multi-echo data using tedana </w:t>
      </w:r>
      <w:sdt>
        <w:sdtPr>
          <w:rPr>
            <w:rFonts w:ascii="Times-Roman" w:hAnsi="Times-Roman" w:cs="Times-Roman"/>
            <w:kern w:val="0"/>
          </w:rPr>
          <w:tag w:val="MENDELEY_CITATION_v3_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"/>
          <w:id w:val="888999560"/>
          <w:placeholder>
            <w:docPart w:val="3550F3E7BA5447748F0434DE5C433D34"/>
          </w:placeholder>
        </w:sdtPr>
        <w:sdtEndPr/>
        <w:sdtContent>
          <w:r w:rsidRPr="00BC1B2A">
            <w:rPr>
              <w:rFonts w:ascii="Times-Roman" w:hAnsi="Times-Roman" w:cs="Times-Roman"/>
              <w:kern w:val="0"/>
            </w:rPr>
            <w:t>(Ahmed et al., 2023)</w:t>
          </w:r>
        </w:sdtContent>
      </w:sdt>
      <w:r>
        <w:rPr>
          <w:rFonts w:ascii="Times-Roman" w:hAnsi="Times-Roman" w:cs="Times-Roman"/>
          <w:kern w:val="0"/>
        </w:rPr>
        <w:t>.</w:t>
      </w:r>
    </w:p>
    <w:p w14:paraId="5CDCD4A5" w14:textId="77777777" w:rsidR="005E6F3E" w:rsidRDefault="005E6F3E">
      <w:pPr>
        <w:rPr>
          <w:b/>
          <w:bCs/>
        </w:rPr>
      </w:pPr>
    </w:p>
    <w:p w14:paraId="618CBB1C" w14:textId="34D6FF04" w:rsidR="00F77747" w:rsidRDefault="00F77747">
      <w:r w:rsidRPr="00F77747">
        <w:t>Supplementary Table 1</w:t>
      </w:r>
      <w:r w:rsidR="007356C5">
        <w:t xml:space="preserve">: </w:t>
      </w:r>
      <w:r w:rsidR="001146B7">
        <w:t xml:space="preserve">Left - </w:t>
      </w:r>
      <w:r w:rsidR="00C33178">
        <w:t xml:space="preserve">The 17 </w:t>
      </w:r>
      <w:r w:rsidR="001146B7">
        <w:t>independent components (</w:t>
      </w:r>
      <w:r w:rsidR="00C33178">
        <w:t>IC</w:t>
      </w:r>
      <w:r w:rsidR="001146B7">
        <w:t>s)</w:t>
      </w:r>
      <w:r w:rsidR="00C33178">
        <w:t xml:space="preserve"> derived from our </w:t>
      </w:r>
      <w:r w:rsidR="001146B7">
        <w:t>group-</w:t>
      </w:r>
      <w:r w:rsidR="00C33178">
        <w:t>ICA analysis</w:t>
      </w:r>
      <w:r w:rsidR="001146B7">
        <w:t xml:space="preserve"> along with their network labels. Right - The</w:t>
      </w:r>
      <w:r w:rsidR="001146B7" w:rsidRPr="001146B7">
        <w:t xml:space="preserve"> </w:t>
      </w:r>
      <w:r w:rsidR="001146B7">
        <w:t xml:space="preserve">intrinsic-connectivity networks (ICNs) </w:t>
      </w:r>
      <w:r w:rsidR="00C33178">
        <w:t>from Laird et al. (2011)</w:t>
      </w:r>
      <w:r w:rsidR="00CE3A10">
        <w:t xml:space="preserve">, as well as the r-values from </w:t>
      </w:r>
      <w:r w:rsidR="001146B7">
        <w:t xml:space="preserve">our </w:t>
      </w:r>
      <w:r w:rsidR="00CE3A10">
        <w:t>cross correlation</w:t>
      </w:r>
      <w:r w:rsidR="001146B7">
        <w:t xml:space="preserve"> analysis</w:t>
      </w:r>
      <w:r w:rsidR="00CE3A10">
        <w:t xml:space="preserve"> via fslcc</w:t>
      </w:r>
      <w:r w:rsidR="00334DA8">
        <w:t>. All r-values greater than 0.3 are shown</w:t>
      </w:r>
      <w:r w:rsidR="00C33178">
        <w:t>. Artifactual ICs were not included.</w:t>
      </w:r>
    </w:p>
    <w:tbl>
      <w:tblPr>
        <w:tblStyle w:val="TableGrid"/>
        <w:tblW w:w="0" w:type="auto"/>
        <w:tblLook w:val="04A0" w:firstRow="1" w:lastRow="0" w:firstColumn="1" w:lastColumn="0" w:noHBand="0" w:noVBand="1"/>
      </w:tblPr>
      <w:tblGrid>
        <w:gridCol w:w="4815"/>
        <w:gridCol w:w="2835"/>
      </w:tblGrid>
      <w:tr w:rsidR="00F77747" w14:paraId="7DA0ACB5" w14:textId="77777777" w:rsidTr="00F77747">
        <w:tc>
          <w:tcPr>
            <w:tcW w:w="4815" w:type="dxa"/>
          </w:tcPr>
          <w:p w14:paraId="4C4B3496" w14:textId="5274DC53" w:rsidR="00F77747" w:rsidRDefault="00F77747">
            <w:r>
              <w:t>ICs</w:t>
            </w:r>
            <w:r w:rsidR="00CB0BBB">
              <w:t xml:space="preserve"> from Present Study</w:t>
            </w:r>
            <w:r w:rsidR="001146B7">
              <w:t xml:space="preserve"> (</w:t>
            </w:r>
            <w:r w:rsidR="0013606C">
              <w:t>network</w:t>
            </w:r>
            <w:r w:rsidR="001146B7">
              <w:t xml:space="preserve"> label)</w:t>
            </w:r>
          </w:p>
        </w:tc>
        <w:tc>
          <w:tcPr>
            <w:tcW w:w="2835" w:type="dxa"/>
          </w:tcPr>
          <w:p w14:paraId="7C2D4763" w14:textId="7761D422" w:rsidR="00F77747" w:rsidRDefault="00F77747">
            <w:r>
              <w:t xml:space="preserve">Associated </w:t>
            </w:r>
            <w:r w:rsidR="00755684">
              <w:t xml:space="preserve">highest </w:t>
            </w:r>
            <w:r>
              <w:t>ICN</w:t>
            </w:r>
            <w:r w:rsidR="00CB0BBB">
              <w:t xml:space="preserve"> from Laird et al.</w:t>
            </w:r>
            <w:r>
              <w:t xml:space="preserve"> (r-value)</w:t>
            </w:r>
          </w:p>
        </w:tc>
      </w:tr>
      <w:tr w:rsidR="00F77747" w14:paraId="25AA090F" w14:textId="77777777" w:rsidTr="00F77747">
        <w:tc>
          <w:tcPr>
            <w:tcW w:w="4815" w:type="dxa"/>
          </w:tcPr>
          <w:p w14:paraId="180E95F7" w14:textId="24024ACB" w:rsidR="00F77747" w:rsidRDefault="00F77747">
            <w:r>
              <w:t>1 (Higher Visual Network)</w:t>
            </w:r>
          </w:p>
        </w:tc>
        <w:tc>
          <w:tcPr>
            <w:tcW w:w="2835" w:type="dxa"/>
          </w:tcPr>
          <w:p w14:paraId="6D8A215D" w14:textId="223B4DF9" w:rsidR="00755684" w:rsidRDefault="00755684">
            <w:r>
              <w:t>ICN 11 (r = 0.74)</w:t>
            </w:r>
          </w:p>
          <w:p w14:paraId="029BE21A" w14:textId="3F40564B" w:rsidR="00F77747" w:rsidRDefault="00F77747">
            <w:r>
              <w:t>ICN 10 (r = 0.35)</w:t>
            </w:r>
          </w:p>
        </w:tc>
      </w:tr>
      <w:tr w:rsidR="00F77747" w14:paraId="07767823" w14:textId="77777777" w:rsidTr="00F77747">
        <w:tc>
          <w:tcPr>
            <w:tcW w:w="4815" w:type="dxa"/>
          </w:tcPr>
          <w:p w14:paraId="072A4E68" w14:textId="6F5EF1F5" w:rsidR="00F77747" w:rsidRDefault="00F77747">
            <w:r>
              <w:t>2 (Attention Control Network 1)</w:t>
            </w:r>
          </w:p>
        </w:tc>
        <w:tc>
          <w:tcPr>
            <w:tcW w:w="2835" w:type="dxa"/>
          </w:tcPr>
          <w:p w14:paraId="10DD5926" w14:textId="77777777" w:rsidR="00755684" w:rsidRDefault="00755684">
            <w:r>
              <w:t>ICN 10 (r = 0.45)</w:t>
            </w:r>
          </w:p>
          <w:p w14:paraId="7D0EA9F8" w14:textId="16B1CEBD" w:rsidR="00F77747" w:rsidRDefault="00F77747">
            <w:r>
              <w:t>ICN 7 (r = 0.36)</w:t>
            </w:r>
          </w:p>
        </w:tc>
      </w:tr>
      <w:tr w:rsidR="00F77747" w14:paraId="6028634C" w14:textId="77777777" w:rsidTr="00F77747">
        <w:tc>
          <w:tcPr>
            <w:tcW w:w="4815" w:type="dxa"/>
          </w:tcPr>
          <w:p w14:paraId="66EB94C1" w14:textId="331812C7" w:rsidR="00F77747" w:rsidRDefault="00F77747">
            <w:r>
              <w:t>4 (Visual Network)</w:t>
            </w:r>
          </w:p>
        </w:tc>
        <w:tc>
          <w:tcPr>
            <w:tcW w:w="2835" w:type="dxa"/>
          </w:tcPr>
          <w:p w14:paraId="76B6993C" w14:textId="09A395EC" w:rsidR="00F77747" w:rsidRDefault="00F77747">
            <w:r w:rsidRPr="00F77747">
              <w:t xml:space="preserve">ICN 12 </w:t>
            </w:r>
            <w:r>
              <w:t>(</w:t>
            </w:r>
            <w:r w:rsidRPr="00F77747">
              <w:t>r = 0.80</w:t>
            </w:r>
            <w:r>
              <w:t>)</w:t>
            </w:r>
          </w:p>
        </w:tc>
      </w:tr>
      <w:tr w:rsidR="00F77747" w14:paraId="514B8F52" w14:textId="77777777" w:rsidTr="00F77747">
        <w:tc>
          <w:tcPr>
            <w:tcW w:w="4815" w:type="dxa"/>
          </w:tcPr>
          <w:p w14:paraId="0876367A" w14:textId="18D751C4" w:rsidR="00F77747" w:rsidRDefault="00F77747" w:rsidP="00F77747">
            <w:pPr>
              <w:tabs>
                <w:tab w:val="left" w:pos="930"/>
              </w:tabs>
            </w:pPr>
            <w:r>
              <w:t>5 (Default Mode Network 1)</w:t>
            </w:r>
            <w:r>
              <w:tab/>
            </w:r>
          </w:p>
        </w:tc>
        <w:tc>
          <w:tcPr>
            <w:tcW w:w="2835" w:type="dxa"/>
          </w:tcPr>
          <w:p w14:paraId="3A148DF5" w14:textId="08E39E10" w:rsidR="00F77747" w:rsidRDefault="00F77747">
            <w:r w:rsidRPr="00F77747">
              <w:t>ICN 1</w:t>
            </w:r>
            <w:r>
              <w:t>3</w:t>
            </w:r>
            <w:r w:rsidRPr="00F77747">
              <w:t xml:space="preserve"> </w:t>
            </w:r>
            <w:r>
              <w:t>(</w:t>
            </w:r>
            <w:r w:rsidRPr="00F77747">
              <w:t>r = 0.</w:t>
            </w:r>
            <w:r>
              <w:t>42)</w:t>
            </w:r>
          </w:p>
        </w:tc>
      </w:tr>
      <w:tr w:rsidR="00F77747" w14:paraId="14F934C4" w14:textId="77777777" w:rsidTr="00F77747">
        <w:tc>
          <w:tcPr>
            <w:tcW w:w="4815" w:type="dxa"/>
          </w:tcPr>
          <w:p w14:paraId="5AC61C8C" w14:textId="19C8C341" w:rsidR="00F77747" w:rsidRDefault="00F77747">
            <w:r>
              <w:t>6 (Left Frontoparietal Network)</w:t>
            </w:r>
          </w:p>
        </w:tc>
        <w:tc>
          <w:tcPr>
            <w:tcW w:w="2835" w:type="dxa"/>
          </w:tcPr>
          <w:p w14:paraId="7D4205F1" w14:textId="37279E9B" w:rsidR="00F77747" w:rsidRDefault="00F77747">
            <w:r>
              <w:t>ICN 18 (r = 0.56)</w:t>
            </w:r>
          </w:p>
        </w:tc>
      </w:tr>
      <w:tr w:rsidR="00F77747" w14:paraId="4D085A57" w14:textId="77777777" w:rsidTr="00F77747">
        <w:tc>
          <w:tcPr>
            <w:tcW w:w="4815" w:type="dxa"/>
          </w:tcPr>
          <w:p w14:paraId="16C2D0CC" w14:textId="3D539D09" w:rsidR="00F77747" w:rsidRDefault="00F77747">
            <w:r>
              <w:t>7 (Salience Network)</w:t>
            </w:r>
          </w:p>
        </w:tc>
        <w:tc>
          <w:tcPr>
            <w:tcW w:w="2835" w:type="dxa"/>
          </w:tcPr>
          <w:p w14:paraId="611AB40F" w14:textId="77777777" w:rsidR="00755684" w:rsidRDefault="00755684">
            <w:r>
              <w:t>ICN 4 (r = 0.53)</w:t>
            </w:r>
          </w:p>
          <w:p w14:paraId="4AD0F308" w14:textId="587A97E3" w:rsidR="00F77747" w:rsidRDefault="00F77747">
            <w:r>
              <w:t>ICN 3 (r = 0.30)</w:t>
            </w:r>
          </w:p>
        </w:tc>
      </w:tr>
      <w:tr w:rsidR="00F77747" w14:paraId="756CA82C" w14:textId="77777777" w:rsidTr="00F77747">
        <w:tc>
          <w:tcPr>
            <w:tcW w:w="4815" w:type="dxa"/>
          </w:tcPr>
          <w:p w14:paraId="547E8CAD" w14:textId="08720DE2" w:rsidR="00F77747" w:rsidRDefault="007356C5">
            <w:r>
              <w:t>8 (Sensorimotor Language Network)</w:t>
            </w:r>
          </w:p>
        </w:tc>
        <w:tc>
          <w:tcPr>
            <w:tcW w:w="2835" w:type="dxa"/>
          </w:tcPr>
          <w:p w14:paraId="15E7B738" w14:textId="73225840" w:rsidR="00F77747" w:rsidRDefault="007356C5">
            <w:r>
              <w:t xml:space="preserve">ICN 17 (r = </w:t>
            </w:r>
            <w:r w:rsidRPr="007356C5">
              <w:t>0.62</w:t>
            </w:r>
            <w:r>
              <w:t>)</w:t>
            </w:r>
          </w:p>
        </w:tc>
      </w:tr>
      <w:tr w:rsidR="00F77747" w14:paraId="0892E609" w14:textId="77777777" w:rsidTr="00F77747">
        <w:tc>
          <w:tcPr>
            <w:tcW w:w="4815" w:type="dxa"/>
          </w:tcPr>
          <w:p w14:paraId="7B0E535C" w14:textId="09C87E97" w:rsidR="00F77747" w:rsidRDefault="007356C5">
            <w:r>
              <w:t>9 (Default Mode Network 3)</w:t>
            </w:r>
          </w:p>
        </w:tc>
        <w:tc>
          <w:tcPr>
            <w:tcW w:w="2835" w:type="dxa"/>
          </w:tcPr>
          <w:p w14:paraId="6832B445" w14:textId="77777777" w:rsidR="00F77747" w:rsidRDefault="007356C5">
            <w:r>
              <w:t xml:space="preserve">ICN 13 (r = </w:t>
            </w:r>
            <w:r w:rsidRPr="007356C5">
              <w:t>0.37</w:t>
            </w:r>
            <w:r>
              <w:t>)</w:t>
            </w:r>
          </w:p>
          <w:p w14:paraId="6FA0D832" w14:textId="588BF54D" w:rsidR="007356C5" w:rsidRDefault="007356C5">
            <w:r>
              <w:t xml:space="preserve">ICN 16 (r = </w:t>
            </w:r>
            <w:r w:rsidRPr="007356C5">
              <w:t>0.3</w:t>
            </w:r>
            <w:r>
              <w:t>4)</w:t>
            </w:r>
          </w:p>
        </w:tc>
      </w:tr>
      <w:tr w:rsidR="00F77747" w14:paraId="6849991F" w14:textId="77777777" w:rsidTr="00F77747">
        <w:tc>
          <w:tcPr>
            <w:tcW w:w="4815" w:type="dxa"/>
          </w:tcPr>
          <w:p w14:paraId="068FA218" w14:textId="0EF64AAA" w:rsidR="00F77747" w:rsidRDefault="007356C5">
            <w:r>
              <w:t>10 (Default Mode Network 2)</w:t>
            </w:r>
          </w:p>
        </w:tc>
        <w:tc>
          <w:tcPr>
            <w:tcW w:w="2835" w:type="dxa"/>
          </w:tcPr>
          <w:p w14:paraId="4F4A1662" w14:textId="4161A3F6" w:rsidR="00F77747" w:rsidRDefault="007356C5">
            <w:r>
              <w:t xml:space="preserve">ICN 13 (r = </w:t>
            </w:r>
            <w:r w:rsidRPr="007356C5">
              <w:t>0.</w:t>
            </w:r>
            <w:r>
              <w:t>48)</w:t>
            </w:r>
          </w:p>
        </w:tc>
      </w:tr>
      <w:tr w:rsidR="00F77747" w14:paraId="49EA18A9" w14:textId="77777777" w:rsidTr="00F77747">
        <w:tc>
          <w:tcPr>
            <w:tcW w:w="4815" w:type="dxa"/>
          </w:tcPr>
          <w:p w14:paraId="6A842D33" w14:textId="65C32CB3" w:rsidR="00F77747" w:rsidRDefault="007356C5">
            <w:r>
              <w:t>11 (Somatosensory Network 1)</w:t>
            </w:r>
          </w:p>
        </w:tc>
        <w:tc>
          <w:tcPr>
            <w:tcW w:w="2835" w:type="dxa"/>
          </w:tcPr>
          <w:p w14:paraId="6BC6EFCA" w14:textId="5B15A74B" w:rsidR="00F77747" w:rsidRDefault="007356C5">
            <w:r w:rsidRPr="007356C5">
              <w:t>ICN 8</w:t>
            </w:r>
            <w:r>
              <w:t xml:space="preserve"> (r = </w:t>
            </w:r>
            <w:r w:rsidRPr="007356C5">
              <w:t>0.60</w:t>
            </w:r>
            <w:r>
              <w:t>)</w:t>
            </w:r>
          </w:p>
        </w:tc>
      </w:tr>
      <w:tr w:rsidR="007356C5" w14:paraId="0DAE7DB2" w14:textId="77777777" w:rsidTr="00F77747">
        <w:tc>
          <w:tcPr>
            <w:tcW w:w="4815" w:type="dxa"/>
          </w:tcPr>
          <w:p w14:paraId="7C4BCEB0" w14:textId="41690012" w:rsidR="007356C5" w:rsidRDefault="007356C5">
            <w:r>
              <w:t>12 (Somatosensory Network 2)</w:t>
            </w:r>
          </w:p>
        </w:tc>
        <w:tc>
          <w:tcPr>
            <w:tcW w:w="2835" w:type="dxa"/>
          </w:tcPr>
          <w:p w14:paraId="03451E77" w14:textId="4CC18373" w:rsidR="007356C5" w:rsidRDefault="007356C5">
            <w:r w:rsidRPr="007356C5">
              <w:t xml:space="preserve">ICN </w:t>
            </w:r>
            <w:r>
              <w:t>9 (r = 0.63)</w:t>
            </w:r>
          </w:p>
        </w:tc>
      </w:tr>
      <w:tr w:rsidR="007356C5" w14:paraId="3352EDFD" w14:textId="77777777" w:rsidTr="00F77747">
        <w:tc>
          <w:tcPr>
            <w:tcW w:w="4815" w:type="dxa"/>
          </w:tcPr>
          <w:p w14:paraId="7A18CD8F" w14:textId="0A4D2823" w:rsidR="007356C5" w:rsidRDefault="007356C5">
            <w:r>
              <w:t>13 (Attention Control Network 2)</w:t>
            </w:r>
          </w:p>
        </w:tc>
        <w:tc>
          <w:tcPr>
            <w:tcW w:w="2835" w:type="dxa"/>
          </w:tcPr>
          <w:p w14:paraId="2492EB20" w14:textId="281D0EB9" w:rsidR="007356C5" w:rsidRDefault="007356C5">
            <w:r>
              <w:t xml:space="preserve">ICN 7 (r = </w:t>
            </w:r>
            <w:r w:rsidRPr="007356C5">
              <w:t>0.37</w:t>
            </w:r>
            <w:r>
              <w:t>)</w:t>
            </w:r>
          </w:p>
        </w:tc>
      </w:tr>
      <w:tr w:rsidR="007356C5" w14:paraId="65F32BE7" w14:textId="77777777" w:rsidTr="00F77747">
        <w:tc>
          <w:tcPr>
            <w:tcW w:w="4815" w:type="dxa"/>
          </w:tcPr>
          <w:p w14:paraId="57808FD3" w14:textId="1A0D941E" w:rsidR="007356C5" w:rsidRDefault="007356C5">
            <w:r>
              <w:t>14 (Right Frontoparietal Network)</w:t>
            </w:r>
          </w:p>
        </w:tc>
        <w:tc>
          <w:tcPr>
            <w:tcW w:w="2835" w:type="dxa"/>
          </w:tcPr>
          <w:p w14:paraId="7A1A81D1" w14:textId="67A080BC" w:rsidR="007356C5" w:rsidRDefault="007356C5">
            <w:r>
              <w:t xml:space="preserve">ICN 15 (r = </w:t>
            </w:r>
            <w:r w:rsidRPr="007356C5">
              <w:t>0.59</w:t>
            </w:r>
            <w:r>
              <w:t>)</w:t>
            </w:r>
          </w:p>
        </w:tc>
      </w:tr>
      <w:tr w:rsidR="007356C5" w14:paraId="27207687" w14:textId="77777777" w:rsidTr="00F77747">
        <w:tc>
          <w:tcPr>
            <w:tcW w:w="4815" w:type="dxa"/>
          </w:tcPr>
          <w:p w14:paraId="3CE83C39" w14:textId="2CA0B613" w:rsidR="007356C5" w:rsidRDefault="007356C5">
            <w:r>
              <w:t>15 (Reward Network 2)</w:t>
            </w:r>
          </w:p>
        </w:tc>
        <w:tc>
          <w:tcPr>
            <w:tcW w:w="2835" w:type="dxa"/>
          </w:tcPr>
          <w:p w14:paraId="345B217D" w14:textId="6CA7F17C" w:rsidR="007356C5" w:rsidRDefault="007356C5">
            <w:r>
              <w:t>ICN 2 (r = 0.47)</w:t>
            </w:r>
          </w:p>
        </w:tc>
      </w:tr>
      <w:tr w:rsidR="007356C5" w14:paraId="0630828D" w14:textId="77777777" w:rsidTr="00F77747">
        <w:tc>
          <w:tcPr>
            <w:tcW w:w="4815" w:type="dxa"/>
          </w:tcPr>
          <w:p w14:paraId="3C782F6B" w14:textId="1C64CF1D" w:rsidR="007356C5" w:rsidRDefault="007356C5">
            <w:r>
              <w:t xml:space="preserve">17 (Limbic Network) </w:t>
            </w:r>
          </w:p>
        </w:tc>
        <w:tc>
          <w:tcPr>
            <w:tcW w:w="2835" w:type="dxa"/>
          </w:tcPr>
          <w:p w14:paraId="69C00298" w14:textId="08B46FD8" w:rsidR="007356C5" w:rsidRDefault="007356C5">
            <w:r>
              <w:t>ICN 1 (r = 0.45)</w:t>
            </w:r>
          </w:p>
        </w:tc>
      </w:tr>
      <w:tr w:rsidR="007356C5" w14:paraId="47B8D5C0" w14:textId="77777777" w:rsidTr="00F77747">
        <w:tc>
          <w:tcPr>
            <w:tcW w:w="4815" w:type="dxa"/>
          </w:tcPr>
          <w:p w14:paraId="0E0CFBF8" w14:textId="306AD01F" w:rsidR="007356C5" w:rsidRDefault="007356C5">
            <w:r>
              <w:t>18 (Reward Network 1)</w:t>
            </w:r>
          </w:p>
        </w:tc>
        <w:tc>
          <w:tcPr>
            <w:tcW w:w="2835" w:type="dxa"/>
          </w:tcPr>
          <w:p w14:paraId="232B1B08" w14:textId="04CCC351" w:rsidR="007356C5" w:rsidRDefault="007356C5">
            <w:r>
              <w:t>ICN 1 (r = 0.46)</w:t>
            </w:r>
          </w:p>
        </w:tc>
      </w:tr>
      <w:tr w:rsidR="007356C5" w14:paraId="7DBC1683" w14:textId="77777777" w:rsidTr="00F77747">
        <w:tc>
          <w:tcPr>
            <w:tcW w:w="4815" w:type="dxa"/>
          </w:tcPr>
          <w:p w14:paraId="529787FE" w14:textId="5DB95F8F" w:rsidR="007356C5" w:rsidRDefault="007356C5">
            <w:r>
              <w:t>20 (</w:t>
            </w:r>
            <w:r w:rsidRPr="007356C5">
              <w:t>Cerebellum</w:t>
            </w:r>
            <w:r>
              <w:t xml:space="preserve"> Basal Ganglia Network)</w:t>
            </w:r>
          </w:p>
        </w:tc>
        <w:tc>
          <w:tcPr>
            <w:tcW w:w="2835" w:type="dxa"/>
          </w:tcPr>
          <w:p w14:paraId="4D0058FB" w14:textId="77777777" w:rsidR="0078771F" w:rsidRDefault="0078771F">
            <w:r>
              <w:t>ICN 14 (r = 0.70)</w:t>
            </w:r>
          </w:p>
          <w:p w14:paraId="1A49011B" w14:textId="21627565" w:rsidR="007356C5" w:rsidRDefault="007356C5">
            <w:r>
              <w:t>ICN 5 (r = 0.37)</w:t>
            </w:r>
          </w:p>
        </w:tc>
      </w:tr>
    </w:tbl>
    <w:p w14:paraId="241C8281" w14:textId="77777777" w:rsidR="00F77747" w:rsidRPr="00F77747" w:rsidRDefault="00F77747"/>
    <w:sectPr w:rsidR="00F77747" w:rsidRPr="00F7774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A21F5D" w14:textId="77777777" w:rsidR="00145290" w:rsidRDefault="00145290" w:rsidP="00376856">
      <w:pPr>
        <w:spacing w:after="0" w:line="240" w:lineRule="auto"/>
      </w:pPr>
      <w:r>
        <w:separator/>
      </w:r>
    </w:p>
  </w:endnote>
  <w:endnote w:type="continuationSeparator" w:id="0">
    <w:p w14:paraId="39A498AF" w14:textId="77777777" w:rsidR="00145290" w:rsidRDefault="00145290" w:rsidP="003768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Roman">
    <w:altName w:val="Times New Roman"/>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678903"/>
      <w:docPartObj>
        <w:docPartGallery w:val="Page Numbers (Bottom of Page)"/>
        <w:docPartUnique/>
      </w:docPartObj>
    </w:sdtPr>
    <w:sdtContent>
      <w:p w14:paraId="68625520" w14:textId="0A62793B" w:rsidR="00776B1E" w:rsidRDefault="00776B1E" w:rsidP="00CF78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8D4671C" w14:textId="77777777" w:rsidR="00776B1E" w:rsidRDefault="00776B1E" w:rsidP="00776B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0869640"/>
      <w:docPartObj>
        <w:docPartGallery w:val="Page Numbers (Bottom of Page)"/>
        <w:docPartUnique/>
      </w:docPartObj>
    </w:sdtPr>
    <w:sdtContent>
      <w:p w14:paraId="0F97FFF8" w14:textId="3DE51855" w:rsidR="00776B1E" w:rsidRDefault="00776B1E" w:rsidP="00CF78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DBE87B" w14:textId="77777777" w:rsidR="00776B1E" w:rsidRDefault="00776B1E" w:rsidP="00776B1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561F2" w14:textId="77777777" w:rsidR="00776B1E" w:rsidRDefault="00776B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06FA6F" w14:textId="77777777" w:rsidR="00145290" w:rsidRDefault="00145290" w:rsidP="00376856">
      <w:pPr>
        <w:spacing w:after="0" w:line="240" w:lineRule="auto"/>
      </w:pPr>
      <w:r>
        <w:separator/>
      </w:r>
    </w:p>
  </w:footnote>
  <w:footnote w:type="continuationSeparator" w:id="0">
    <w:p w14:paraId="5A2F3F16" w14:textId="77777777" w:rsidR="00145290" w:rsidRDefault="00145290" w:rsidP="003768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18069E" w14:textId="77777777" w:rsidR="00776B1E" w:rsidRDefault="00776B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700EE6" w14:textId="77777777" w:rsidR="00376856" w:rsidRPr="00776B1E" w:rsidRDefault="00376856" w:rsidP="00776B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DF4B28" w14:textId="77777777" w:rsidR="00776B1E" w:rsidRDefault="00776B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9EA"/>
    <w:rsid w:val="001146B7"/>
    <w:rsid w:val="001304BA"/>
    <w:rsid w:val="0013606C"/>
    <w:rsid w:val="00145290"/>
    <w:rsid w:val="00276D10"/>
    <w:rsid w:val="00334DA8"/>
    <w:rsid w:val="00376856"/>
    <w:rsid w:val="00393BD9"/>
    <w:rsid w:val="003A0A81"/>
    <w:rsid w:val="004B3575"/>
    <w:rsid w:val="005E6F3E"/>
    <w:rsid w:val="00713700"/>
    <w:rsid w:val="007356C5"/>
    <w:rsid w:val="00755684"/>
    <w:rsid w:val="00776B1E"/>
    <w:rsid w:val="007810D3"/>
    <w:rsid w:val="0078771F"/>
    <w:rsid w:val="0079648D"/>
    <w:rsid w:val="007F32D1"/>
    <w:rsid w:val="008744F9"/>
    <w:rsid w:val="00C33178"/>
    <w:rsid w:val="00C719BE"/>
    <w:rsid w:val="00C819EA"/>
    <w:rsid w:val="00CB0BBB"/>
    <w:rsid w:val="00CE3A10"/>
    <w:rsid w:val="00DE5BBC"/>
    <w:rsid w:val="00EA52D3"/>
    <w:rsid w:val="00F77747"/>
    <w:rsid w:val="00F8101B"/>
    <w:rsid w:val="00FF5F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2D755"/>
  <w15:chartTrackingRefBased/>
  <w15:docId w15:val="{14EB61FA-48A9-4A7B-899D-6E6137327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19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19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19E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9E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819E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819E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819E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819E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819E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9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9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9E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9E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819E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819E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819E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819E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819E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819EA"/>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819E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C819E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9E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819EA"/>
    <w:pPr>
      <w:spacing w:before="160"/>
      <w:jc w:val="center"/>
    </w:pPr>
    <w:rPr>
      <w:i/>
      <w:iCs/>
      <w:color w:val="404040" w:themeColor="text1" w:themeTint="BF"/>
    </w:rPr>
  </w:style>
  <w:style w:type="character" w:customStyle="1" w:styleId="QuoteChar">
    <w:name w:val="Quote Char"/>
    <w:basedOn w:val="DefaultParagraphFont"/>
    <w:link w:val="Quote"/>
    <w:uiPriority w:val="29"/>
    <w:rsid w:val="00C819EA"/>
    <w:rPr>
      <w:i/>
      <w:iCs/>
      <w:color w:val="404040" w:themeColor="text1" w:themeTint="BF"/>
    </w:rPr>
  </w:style>
  <w:style w:type="paragraph" w:styleId="ListParagraph">
    <w:name w:val="List Paragraph"/>
    <w:basedOn w:val="Normal"/>
    <w:uiPriority w:val="34"/>
    <w:qFormat/>
    <w:rsid w:val="00C819EA"/>
    <w:pPr>
      <w:ind w:left="720"/>
      <w:contextualSpacing/>
    </w:pPr>
  </w:style>
  <w:style w:type="character" w:styleId="IntenseEmphasis">
    <w:name w:val="Intense Emphasis"/>
    <w:basedOn w:val="DefaultParagraphFont"/>
    <w:uiPriority w:val="21"/>
    <w:qFormat/>
    <w:rsid w:val="00C819EA"/>
    <w:rPr>
      <w:i/>
      <w:iCs/>
      <w:color w:val="0F4761" w:themeColor="accent1" w:themeShade="BF"/>
    </w:rPr>
  </w:style>
  <w:style w:type="paragraph" w:styleId="IntenseQuote">
    <w:name w:val="Intense Quote"/>
    <w:basedOn w:val="Normal"/>
    <w:next w:val="Normal"/>
    <w:link w:val="IntenseQuoteChar"/>
    <w:uiPriority w:val="30"/>
    <w:qFormat/>
    <w:rsid w:val="00C819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19EA"/>
    <w:rPr>
      <w:i/>
      <w:iCs/>
      <w:color w:val="0F4761" w:themeColor="accent1" w:themeShade="BF"/>
    </w:rPr>
  </w:style>
  <w:style w:type="character" w:styleId="IntenseReference">
    <w:name w:val="Intense Reference"/>
    <w:basedOn w:val="DefaultParagraphFont"/>
    <w:uiPriority w:val="32"/>
    <w:qFormat/>
    <w:rsid w:val="00C819EA"/>
    <w:rPr>
      <w:b/>
      <w:bCs/>
      <w:smallCaps/>
      <w:color w:val="0F4761" w:themeColor="accent1" w:themeShade="BF"/>
      <w:spacing w:val="5"/>
    </w:rPr>
  </w:style>
  <w:style w:type="table" w:styleId="TableGrid">
    <w:name w:val="Table Grid"/>
    <w:basedOn w:val="TableNormal"/>
    <w:uiPriority w:val="39"/>
    <w:rsid w:val="00F777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0BBB"/>
    <w:rPr>
      <w:sz w:val="16"/>
      <w:szCs w:val="16"/>
    </w:rPr>
  </w:style>
  <w:style w:type="paragraph" w:styleId="CommentText">
    <w:name w:val="annotation text"/>
    <w:basedOn w:val="Normal"/>
    <w:link w:val="CommentTextChar"/>
    <w:uiPriority w:val="99"/>
    <w:semiHidden/>
    <w:unhideWhenUsed/>
    <w:rsid w:val="00CB0BBB"/>
    <w:pPr>
      <w:spacing w:line="240" w:lineRule="auto"/>
    </w:pPr>
    <w:rPr>
      <w:sz w:val="20"/>
      <w:szCs w:val="20"/>
    </w:rPr>
  </w:style>
  <w:style w:type="character" w:customStyle="1" w:styleId="CommentTextChar">
    <w:name w:val="Comment Text Char"/>
    <w:basedOn w:val="DefaultParagraphFont"/>
    <w:link w:val="CommentText"/>
    <w:uiPriority w:val="99"/>
    <w:semiHidden/>
    <w:rsid w:val="00CB0BBB"/>
    <w:rPr>
      <w:sz w:val="20"/>
      <w:szCs w:val="20"/>
    </w:rPr>
  </w:style>
  <w:style w:type="paragraph" w:styleId="CommentSubject">
    <w:name w:val="annotation subject"/>
    <w:basedOn w:val="CommentText"/>
    <w:next w:val="CommentText"/>
    <w:link w:val="CommentSubjectChar"/>
    <w:uiPriority w:val="99"/>
    <w:semiHidden/>
    <w:unhideWhenUsed/>
    <w:rsid w:val="00CB0BBB"/>
    <w:rPr>
      <w:b/>
      <w:bCs/>
    </w:rPr>
  </w:style>
  <w:style w:type="character" w:customStyle="1" w:styleId="CommentSubjectChar">
    <w:name w:val="Comment Subject Char"/>
    <w:basedOn w:val="CommentTextChar"/>
    <w:link w:val="CommentSubject"/>
    <w:uiPriority w:val="99"/>
    <w:semiHidden/>
    <w:rsid w:val="00CB0BBB"/>
    <w:rPr>
      <w:b/>
      <w:bCs/>
      <w:sz w:val="20"/>
      <w:szCs w:val="20"/>
    </w:rPr>
  </w:style>
  <w:style w:type="paragraph" w:styleId="Header">
    <w:name w:val="header"/>
    <w:basedOn w:val="Normal"/>
    <w:link w:val="HeaderChar"/>
    <w:uiPriority w:val="99"/>
    <w:unhideWhenUsed/>
    <w:rsid w:val="003768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6856"/>
  </w:style>
  <w:style w:type="paragraph" w:styleId="Footer">
    <w:name w:val="footer"/>
    <w:basedOn w:val="Normal"/>
    <w:link w:val="FooterChar"/>
    <w:uiPriority w:val="99"/>
    <w:unhideWhenUsed/>
    <w:rsid w:val="003768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6856"/>
  </w:style>
  <w:style w:type="character" w:styleId="PageNumber">
    <w:name w:val="page number"/>
    <w:basedOn w:val="DefaultParagraphFont"/>
    <w:uiPriority w:val="99"/>
    <w:semiHidden/>
    <w:unhideWhenUsed/>
    <w:rsid w:val="00776B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552CB76D53540ACB3A1B98F86B66FD3"/>
        <w:category>
          <w:name w:val="General"/>
          <w:gallery w:val="placeholder"/>
        </w:category>
        <w:types>
          <w:type w:val="bbPlcHdr"/>
        </w:types>
        <w:behaviors>
          <w:behavior w:val="content"/>
        </w:behaviors>
        <w:guid w:val="{D08071FA-12D2-48A2-8F34-A96C957305F2}"/>
      </w:docPartPr>
      <w:docPartBody>
        <w:p w:rsidR="00B02A0D" w:rsidRDefault="00CE6616" w:rsidP="00CE6616">
          <w:pPr>
            <w:pStyle w:val="C552CB76D53540ACB3A1B98F86B66FD3"/>
          </w:pPr>
          <w:r w:rsidRPr="007E3C6B">
            <w:rPr>
              <w:rStyle w:val="PlaceholderText"/>
            </w:rPr>
            <w:t>Click or tap here to enter text.</w:t>
          </w:r>
        </w:p>
      </w:docPartBody>
    </w:docPart>
    <w:docPart>
      <w:docPartPr>
        <w:name w:val="3550F3E7BA5447748F0434DE5C433D34"/>
        <w:category>
          <w:name w:val="General"/>
          <w:gallery w:val="placeholder"/>
        </w:category>
        <w:types>
          <w:type w:val="bbPlcHdr"/>
        </w:types>
        <w:behaviors>
          <w:behavior w:val="content"/>
        </w:behaviors>
        <w:guid w:val="{D948B981-9A1C-4B14-884A-D2EA0D9E6502}"/>
      </w:docPartPr>
      <w:docPartBody>
        <w:p w:rsidR="00B02A0D" w:rsidRDefault="00CE6616" w:rsidP="00CE6616">
          <w:pPr>
            <w:pStyle w:val="3550F3E7BA5447748F0434DE5C433D34"/>
          </w:pPr>
          <w:r w:rsidRPr="007E3C6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Roman">
    <w:altName w:val="Times New Roman"/>
    <w:panose1 w:val="020B0604020202020204"/>
    <w:charset w:val="00"/>
    <w:family w:val="swiss"/>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616"/>
    <w:rsid w:val="00276D10"/>
    <w:rsid w:val="003319C7"/>
    <w:rsid w:val="003D74AE"/>
    <w:rsid w:val="00713700"/>
    <w:rsid w:val="007F32D1"/>
    <w:rsid w:val="00B02A0D"/>
    <w:rsid w:val="00CE6616"/>
    <w:rsid w:val="00E60BE8"/>
    <w:rsid w:val="00EA52D3"/>
    <w:rsid w:val="00F810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6616"/>
    <w:rPr>
      <w:color w:val="808080"/>
    </w:rPr>
  </w:style>
  <w:style w:type="paragraph" w:customStyle="1" w:styleId="C552CB76D53540ACB3A1B98F86B66FD3">
    <w:name w:val="C552CB76D53540ACB3A1B98F86B66FD3"/>
    <w:rsid w:val="00CE6616"/>
  </w:style>
  <w:style w:type="paragraph" w:customStyle="1" w:styleId="3550F3E7BA5447748F0434DE5C433D34">
    <w:name w:val="3550F3E7BA5447748F0434DE5C433D34"/>
    <w:rsid w:val="00CE661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67</Words>
  <Characters>722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rlett Horner</dc:creator>
  <cp:keywords/>
  <dc:description/>
  <cp:lastModifiedBy>Steven Greening</cp:lastModifiedBy>
  <cp:revision>4</cp:revision>
  <dcterms:created xsi:type="dcterms:W3CDTF">2025-06-02T19:38:00Z</dcterms:created>
  <dcterms:modified xsi:type="dcterms:W3CDTF">2025-06-03T16:05:00Z</dcterms:modified>
</cp:coreProperties>
</file>